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BCB68B" w14:textId="5EDAAFE4" w:rsidR="00650E4B" w:rsidRDefault="005E1012">
      <w:pPr>
        <w:rPr>
          <w:rFonts w:ascii="Times New Roman" w:hAnsi="Times New Roman" w:cs="Times New Roman"/>
          <w:b/>
          <w:bCs/>
        </w:rPr>
      </w:pPr>
      <w:r w:rsidRPr="000A6DB5">
        <w:rPr>
          <w:rFonts w:ascii="Times New Roman" w:hAnsi="Times New Roman" w:cs="Times New Roman" w:hint="eastAsia"/>
          <w:b/>
          <w:bCs/>
        </w:rPr>
        <w:t>S</w:t>
      </w:r>
      <w:r w:rsidRPr="000A6DB5">
        <w:rPr>
          <w:rFonts w:ascii="Times New Roman" w:hAnsi="Times New Roman" w:cs="Times New Roman"/>
          <w:b/>
          <w:bCs/>
        </w:rPr>
        <w:t>5 Table.</w:t>
      </w:r>
      <w:r w:rsidR="00243C98" w:rsidRPr="000A6DB5">
        <w:rPr>
          <w:rFonts w:ascii="Times New Roman" w:hAnsi="Times New Roman" w:cs="Times New Roman"/>
          <w:b/>
          <w:bCs/>
        </w:rPr>
        <w:t xml:space="preserve"> </w:t>
      </w:r>
      <w:r w:rsidR="00DA0B34" w:rsidRPr="000A6DB5">
        <w:rPr>
          <w:rFonts w:ascii="Times New Roman" w:hAnsi="Times New Roman" w:cs="Times New Roman"/>
          <w:b/>
          <w:bCs/>
        </w:rPr>
        <w:t xml:space="preserve">Fold change of the mRNA level of regulators of </w:t>
      </w:r>
      <w:r w:rsidR="00DA0B34" w:rsidRPr="000A6DB5">
        <w:rPr>
          <w:rFonts w:ascii="Times New Roman" w:hAnsi="Times New Roman" w:cs="Times New Roman"/>
          <w:b/>
          <w:bCs/>
          <w:i/>
          <w:iCs/>
        </w:rPr>
        <w:t>CLB1</w:t>
      </w:r>
      <w:r w:rsidR="000A6DB5" w:rsidRPr="000A6DB5">
        <w:rPr>
          <w:rFonts w:ascii="Times New Roman" w:hAnsi="Times New Roman" w:cs="Times New Roman"/>
          <w:b/>
          <w:bCs/>
        </w:rPr>
        <w:t xml:space="preserve">. </w:t>
      </w:r>
    </w:p>
    <w:p w14:paraId="069A9785" w14:textId="0C74A873" w:rsidR="00675FCD" w:rsidRDefault="00675FCD">
      <w:pPr>
        <w:rPr>
          <w:rFonts w:ascii="Times New Roman" w:hAnsi="Times New Roman" w:cs="Times New Roman"/>
          <w:bCs/>
          <w:iCs/>
        </w:rPr>
      </w:pPr>
      <w:r w:rsidRPr="00675FCD">
        <w:rPr>
          <w:rFonts w:ascii="Times New Roman" w:hAnsi="Times New Roman" w:cs="Times New Roman"/>
        </w:rPr>
        <w:t xml:space="preserve">The </w:t>
      </w:r>
      <w:r w:rsidR="00B069EC">
        <w:rPr>
          <w:rFonts w:ascii="Times New Roman" w:hAnsi="Times New Roman" w:cs="Times New Roman"/>
        </w:rPr>
        <w:t>mRNA level</w:t>
      </w:r>
      <w:r w:rsidR="00151F19">
        <w:rPr>
          <w:rFonts w:ascii="Times New Roman" w:hAnsi="Times New Roman" w:cs="Times New Roman"/>
        </w:rPr>
        <w:t>s</w:t>
      </w:r>
      <w:r w:rsidRPr="00675FCD">
        <w:rPr>
          <w:rFonts w:ascii="Times New Roman" w:hAnsi="Times New Roman" w:cs="Times New Roman"/>
        </w:rPr>
        <w:t xml:space="preserve"> of each gene in wild-type and the </w:t>
      </w:r>
      <w:r w:rsidRPr="00675FCD">
        <w:rPr>
          <w:rFonts w:ascii="Times New Roman" w:hAnsi="Times New Roman" w:cs="Times New Roman"/>
          <w:i/>
          <w:iCs/>
        </w:rPr>
        <w:t>puf5∆</w:t>
      </w:r>
      <w:r w:rsidRPr="00675FCD">
        <w:rPr>
          <w:rFonts w:ascii="Times New Roman" w:hAnsi="Times New Roman" w:cs="Times New Roman"/>
        </w:rPr>
        <w:t xml:space="preserve"> mutant strains </w:t>
      </w:r>
      <w:r w:rsidR="00B069EC">
        <w:rPr>
          <w:rFonts w:ascii="Times New Roman" w:hAnsi="Times New Roman" w:cs="Times New Roman"/>
        </w:rPr>
        <w:t>harb</w:t>
      </w:r>
      <w:r w:rsidR="00C75F9A">
        <w:rPr>
          <w:rFonts w:ascii="Times New Roman" w:hAnsi="Times New Roman" w:cs="Times New Roman"/>
        </w:rPr>
        <w:t xml:space="preserve">oring </w:t>
      </w:r>
      <w:r w:rsidR="008C6B93">
        <w:rPr>
          <w:rFonts w:ascii="Times New Roman" w:hAnsi="Times New Roman" w:cs="Times New Roman"/>
        </w:rPr>
        <w:t xml:space="preserve">the </w:t>
      </w:r>
      <w:r w:rsidR="008C6B93" w:rsidRPr="008C6B93">
        <w:rPr>
          <w:rFonts w:ascii="Times New Roman" w:hAnsi="Times New Roman" w:cs="Times New Roman"/>
          <w:iCs/>
          <w:lang w:bidi="en-US"/>
        </w:rPr>
        <w:t>pRS316-3xFLAG-</w:t>
      </w:r>
      <w:r w:rsidR="008C6B93" w:rsidRPr="008C6B93">
        <w:rPr>
          <w:rFonts w:ascii="Times New Roman" w:hAnsi="Times New Roman" w:cs="Times New Roman"/>
          <w:i/>
          <w:iCs/>
          <w:lang w:bidi="en-US"/>
        </w:rPr>
        <w:t>LRG1</w:t>
      </w:r>
      <w:r w:rsidR="008C6B93">
        <w:rPr>
          <w:rFonts w:ascii="Times New Roman" w:hAnsi="Times New Roman" w:cs="Times New Roman"/>
          <w:lang w:bidi="en-US"/>
        </w:rPr>
        <w:t xml:space="preserve"> plasmid </w:t>
      </w:r>
      <w:r w:rsidRPr="00675FCD">
        <w:rPr>
          <w:rFonts w:ascii="Times New Roman" w:hAnsi="Times New Roman" w:cs="Times New Roman"/>
        </w:rPr>
        <w:t>are presented.</w:t>
      </w:r>
      <w:r w:rsidR="004548FF">
        <w:rPr>
          <w:rFonts w:ascii="Times New Roman" w:hAnsi="Times New Roman" w:cs="Times New Roman"/>
        </w:rPr>
        <w:t xml:space="preserve"> </w:t>
      </w:r>
      <w:r w:rsidR="004548FF" w:rsidRPr="004548FF">
        <w:rPr>
          <w:rFonts w:ascii="Times New Roman" w:hAnsi="Times New Roman" w:cs="Times New Roman"/>
          <w:bCs/>
          <w:iCs/>
        </w:rPr>
        <w:t xml:space="preserve">The mRNA levels were quantified by </w:t>
      </w:r>
      <w:proofErr w:type="spellStart"/>
      <w:r w:rsidR="004548FF" w:rsidRPr="004548FF">
        <w:rPr>
          <w:rFonts w:ascii="Times New Roman" w:hAnsi="Times New Roman" w:cs="Times New Roman"/>
          <w:bCs/>
          <w:iCs/>
        </w:rPr>
        <w:t>qRT</w:t>
      </w:r>
      <w:proofErr w:type="spellEnd"/>
      <w:r w:rsidR="004548FF" w:rsidRPr="004548FF">
        <w:rPr>
          <w:rFonts w:ascii="Times New Roman" w:hAnsi="Times New Roman" w:cs="Times New Roman"/>
          <w:bCs/>
          <w:iCs/>
        </w:rPr>
        <w:t xml:space="preserve">-PCR analysis, and the relative mRNA levels were calculated using the </w:t>
      </w:r>
      <w:r w:rsidR="004548FF">
        <w:rPr>
          <w:rFonts w:ascii="Times New Roman" w:hAnsi="Times New Roman" w:cs="Times New Roman"/>
          <w:bCs/>
          <w:i/>
          <w:iCs/>
        </w:rPr>
        <w:t>ACT</w:t>
      </w:r>
      <w:r w:rsidR="004548FF" w:rsidRPr="004548FF">
        <w:rPr>
          <w:rFonts w:ascii="Times New Roman" w:hAnsi="Times New Roman" w:cs="Times New Roman"/>
          <w:bCs/>
          <w:i/>
          <w:iCs/>
        </w:rPr>
        <w:t>1</w:t>
      </w:r>
      <w:r w:rsidR="004548FF" w:rsidRPr="004548FF">
        <w:rPr>
          <w:rFonts w:ascii="Times New Roman" w:hAnsi="Times New Roman" w:cs="Times New Roman"/>
          <w:bCs/>
          <w:iCs/>
        </w:rPr>
        <w:t xml:space="preserve"> reference gene.</w:t>
      </w:r>
      <w:r w:rsidR="004548FF">
        <w:rPr>
          <w:rFonts w:ascii="Times New Roman" w:hAnsi="Times New Roman" w:cs="Times New Roman"/>
          <w:bCs/>
          <w:iCs/>
        </w:rPr>
        <w:t xml:space="preserve"> </w:t>
      </w:r>
      <w:r w:rsidR="000633B3">
        <w:rPr>
          <w:rFonts w:ascii="Times New Roman" w:hAnsi="Times New Roman" w:cs="Times New Roman"/>
          <w:bCs/>
          <w:iCs/>
        </w:rPr>
        <w:t xml:space="preserve">The data show </w:t>
      </w:r>
      <w:r w:rsidR="000633B3" w:rsidRPr="000633B3">
        <w:rPr>
          <w:rFonts w:ascii="Times New Roman" w:hAnsi="Times New Roman" w:cs="Times New Roman"/>
          <w:bCs/>
          <w:iCs/>
        </w:rPr>
        <w:t xml:space="preserve">the fold change of mRNA </w:t>
      </w:r>
      <w:r w:rsidR="000633B3">
        <w:rPr>
          <w:rFonts w:ascii="Times New Roman" w:hAnsi="Times New Roman" w:cs="Times New Roman"/>
          <w:bCs/>
          <w:iCs/>
        </w:rPr>
        <w:t xml:space="preserve">level </w:t>
      </w:r>
      <w:r w:rsidR="000633B3" w:rsidRPr="000633B3">
        <w:rPr>
          <w:rFonts w:ascii="Times New Roman" w:hAnsi="Times New Roman" w:cs="Times New Roman"/>
          <w:bCs/>
          <w:iCs/>
        </w:rPr>
        <w:t>relative to the mRNA level in wild-type</w:t>
      </w:r>
      <w:r w:rsidR="000633B3">
        <w:rPr>
          <w:rFonts w:ascii="Times New Roman" w:hAnsi="Times New Roman" w:cs="Times New Roman"/>
          <w:bCs/>
          <w:iCs/>
        </w:rPr>
        <w:t>.</w:t>
      </w:r>
    </w:p>
    <w:p w14:paraId="726EF753" w14:textId="77777777" w:rsidR="000633B3" w:rsidRPr="00675FCD" w:rsidRDefault="000633B3">
      <w:pPr>
        <w:rPr>
          <w:rFonts w:ascii="Times New Roman" w:hAnsi="Times New Roman" w:cs="Times New Roman"/>
        </w:rPr>
      </w:pPr>
    </w:p>
    <w:tbl>
      <w:tblPr>
        <w:tblW w:w="519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44"/>
        <w:gridCol w:w="1724"/>
        <w:gridCol w:w="1724"/>
      </w:tblGrid>
      <w:tr w:rsidR="006E4DEE" w:rsidRPr="006E4DEE" w14:paraId="5F02C2A1" w14:textId="77777777" w:rsidTr="00404DC7">
        <w:trPr>
          <w:trHeight w:val="310"/>
          <w:jc w:val="center"/>
        </w:trPr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1F38DE5C" w14:textId="77777777" w:rsidR="006E4DEE" w:rsidRPr="006E4DEE" w:rsidRDefault="006E4DEE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6E4DEE">
              <w:rPr>
                <w:rFonts w:ascii="Times New Roman" w:eastAsia="游明朝" w:hAnsi="Times New Roman" w:cs="Times New Roman"/>
                <w:sz w:val="22"/>
              </w:rPr>
              <w:t>GENE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63B720B9" w14:textId="77777777" w:rsidR="006E4DEE" w:rsidRPr="006E4DEE" w:rsidRDefault="006E4DEE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6E4DEE">
              <w:rPr>
                <w:rFonts w:ascii="Times New Roman" w:eastAsia="游明朝" w:hAnsi="Times New Roman" w:cs="Times New Roman"/>
                <w:sz w:val="22"/>
              </w:rPr>
              <w:t>wild-type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tcMar>
              <w:top w:w="15" w:type="dxa"/>
              <w:left w:w="106" w:type="dxa"/>
              <w:bottom w:w="0" w:type="dxa"/>
              <w:right w:w="106" w:type="dxa"/>
            </w:tcMar>
            <w:hideMark/>
          </w:tcPr>
          <w:p w14:paraId="036F46FB" w14:textId="77777777" w:rsidR="006E4DEE" w:rsidRPr="006E4DEE" w:rsidRDefault="006E4DEE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6E4DEE">
              <w:rPr>
                <w:rFonts w:ascii="Times New Roman" w:eastAsia="游明朝" w:hAnsi="Times New Roman" w:cs="Times New Roman"/>
                <w:i/>
                <w:iCs/>
                <w:sz w:val="22"/>
              </w:rPr>
              <w:t>puf5Δ</w:t>
            </w:r>
          </w:p>
        </w:tc>
      </w:tr>
      <w:tr w:rsidR="006E4DEE" w:rsidRPr="006E4DEE" w14:paraId="6319BEEF" w14:textId="77777777" w:rsidTr="00404DC7">
        <w:trPr>
          <w:trHeight w:val="714"/>
          <w:jc w:val="center"/>
        </w:trPr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07F18437" w14:textId="5E33ADB5" w:rsidR="006E4DEE" w:rsidRPr="00B10699" w:rsidRDefault="004B0CF7" w:rsidP="006E4DEE">
            <w:pPr>
              <w:jc w:val="center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 w:rsidRPr="00B10699"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>A</w:t>
            </w:r>
            <w:r w:rsidRPr="00B10699">
              <w:rPr>
                <w:rFonts w:ascii="Times New Roman" w:eastAsia="游明朝" w:hAnsi="Times New Roman" w:cs="Times New Roman"/>
                <w:i/>
                <w:iCs/>
                <w:sz w:val="22"/>
              </w:rPr>
              <w:t>FT1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64697A7" w14:textId="0FC60A2F" w:rsidR="006E4DEE" w:rsidRPr="006E4DEE" w:rsidRDefault="005D0D34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1</w:t>
            </w:r>
          </w:p>
        </w:tc>
        <w:tc>
          <w:tcPr>
            <w:tcW w:w="172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3F46D81" w14:textId="0DE1CC91" w:rsidR="006E4DEE" w:rsidRPr="006E4DEE" w:rsidRDefault="00112581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 w:rsidRPr="00112581">
              <w:rPr>
                <w:rFonts w:ascii="Times New Roman" w:eastAsia="游明朝" w:hAnsi="Times New Roman" w:cs="Times New Roman"/>
                <w:sz w:val="22"/>
              </w:rPr>
              <w:t>1.5</w:t>
            </w:r>
          </w:p>
        </w:tc>
      </w:tr>
      <w:tr w:rsidR="006E4DEE" w:rsidRPr="006E4DEE" w14:paraId="3BA7B67F" w14:textId="77777777" w:rsidTr="00404DC7">
        <w:trPr>
          <w:trHeight w:val="714"/>
          <w:jc w:val="center"/>
        </w:trPr>
        <w:tc>
          <w:tcPr>
            <w:tcW w:w="174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DBEC531" w14:textId="043B4454" w:rsidR="006E4DEE" w:rsidRPr="00B10699" w:rsidRDefault="004B0CF7" w:rsidP="006E4DEE">
            <w:pPr>
              <w:jc w:val="center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 w:rsidRPr="00B10699"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>C</w:t>
            </w:r>
            <w:r w:rsidRPr="00B10699">
              <w:rPr>
                <w:rFonts w:ascii="Times New Roman" w:eastAsia="游明朝" w:hAnsi="Times New Roman" w:cs="Times New Roman"/>
                <w:i/>
                <w:iCs/>
                <w:sz w:val="22"/>
              </w:rPr>
              <w:t>AD1</w:t>
            </w:r>
          </w:p>
        </w:tc>
        <w:tc>
          <w:tcPr>
            <w:tcW w:w="172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12E1A64" w14:textId="0BA71717" w:rsidR="006E4DEE" w:rsidRPr="006E4DEE" w:rsidRDefault="00D23B91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1</w:t>
            </w:r>
          </w:p>
        </w:tc>
        <w:tc>
          <w:tcPr>
            <w:tcW w:w="172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47D72BD" w14:textId="37028A58" w:rsidR="006E4DEE" w:rsidRPr="006E4DEE" w:rsidRDefault="00FE213F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1.4</w:t>
            </w:r>
          </w:p>
        </w:tc>
      </w:tr>
      <w:tr w:rsidR="006E4DEE" w:rsidRPr="006E4DEE" w14:paraId="259AFC71" w14:textId="77777777" w:rsidTr="00404DC7">
        <w:trPr>
          <w:trHeight w:val="714"/>
          <w:jc w:val="center"/>
        </w:trPr>
        <w:tc>
          <w:tcPr>
            <w:tcW w:w="174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2C10E6F4" w14:textId="58DA0427" w:rsidR="006E4DEE" w:rsidRPr="006E4DEE" w:rsidRDefault="00152A63" w:rsidP="006E4DEE">
            <w:pPr>
              <w:jc w:val="center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>F</w:t>
            </w:r>
            <w:r>
              <w:rPr>
                <w:rFonts w:ascii="Times New Roman" w:eastAsia="游明朝" w:hAnsi="Times New Roman" w:cs="Times New Roman"/>
                <w:i/>
                <w:iCs/>
                <w:sz w:val="22"/>
              </w:rPr>
              <w:t>KH1</w:t>
            </w:r>
          </w:p>
        </w:tc>
        <w:tc>
          <w:tcPr>
            <w:tcW w:w="172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9D0F2AE" w14:textId="18DB1460" w:rsidR="006E4DEE" w:rsidRPr="006E4DEE" w:rsidRDefault="00D23B91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1</w:t>
            </w:r>
          </w:p>
        </w:tc>
        <w:tc>
          <w:tcPr>
            <w:tcW w:w="172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799E2B5" w14:textId="71A9EB41" w:rsidR="006E4DEE" w:rsidRPr="006E4DEE" w:rsidRDefault="00FE213F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2.4</w:t>
            </w:r>
          </w:p>
        </w:tc>
      </w:tr>
      <w:tr w:rsidR="006E4DEE" w:rsidRPr="006E4DEE" w14:paraId="15CF825D" w14:textId="77777777" w:rsidTr="00404DC7">
        <w:trPr>
          <w:trHeight w:val="714"/>
          <w:jc w:val="center"/>
        </w:trPr>
        <w:tc>
          <w:tcPr>
            <w:tcW w:w="174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5D347DA" w14:textId="56D7DF63" w:rsidR="006E4DEE" w:rsidRPr="006E4DEE" w:rsidRDefault="00152A63" w:rsidP="006E4DEE">
            <w:pPr>
              <w:jc w:val="center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>F</w:t>
            </w:r>
            <w:r>
              <w:rPr>
                <w:rFonts w:ascii="Times New Roman" w:eastAsia="游明朝" w:hAnsi="Times New Roman" w:cs="Times New Roman"/>
                <w:i/>
                <w:iCs/>
                <w:sz w:val="22"/>
              </w:rPr>
              <w:t>KH2</w:t>
            </w:r>
          </w:p>
        </w:tc>
        <w:tc>
          <w:tcPr>
            <w:tcW w:w="172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AE8EEB" w14:textId="61A24259" w:rsidR="006E4DEE" w:rsidRPr="006E4DEE" w:rsidRDefault="00D23B91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1</w:t>
            </w:r>
          </w:p>
        </w:tc>
        <w:tc>
          <w:tcPr>
            <w:tcW w:w="172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631F6A3" w14:textId="48275651" w:rsidR="006E4DEE" w:rsidRPr="006E4DEE" w:rsidRDefault="00FE213F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1.8</w:t>
            </w:r>
          </w:p>
        </w:tc>
      </w:tr>
      <w:tr w:rsidR="00152A63" w:rsidRPr="006E4DEE" w14:paraId="50F3FF2C" w14:textId="77777777" w:rsidTr="00404DC7">
        <w:trPr>
          <w:trHeight w:val="714"/>
          <w:jc w:val="center"/>
        </w:trPr>
        <w:tc>
          <w:tcPr>
            <w:tcW w:w="174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4C8F7A2" w14:textId="50074102" w:rsidR="00152A63" w:rsidRPr="006E4DEE" w:rsidRDefault="00152A63" w:rsidP="00152A63">
            <w:pPr>
              <w:jc w:val="center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>H</w:t>
            </w:r>
            <w:r>
              <w:rPr>
                <w:rFonts w:ascii="Times New Roman" w:eastAsia="游明朝" w:hAnsi="Times New Roman" w:cs="Times New Roman"/>
                <w:i/>
                <w:iCs/>
                <w:sz w:val="22"/>
              </w:rPr>
              <w:t>FI1</w:t>
            </w:r>
          </w:p>
        </w:tc>
        <w:tc>
          <w:tcPr>
            <w:tcW w:w="172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7B356FE" w14:textId="35164BAD" w:rsidR="00152A63" w:rsidRPr="006E4DEE" w:rsidRDefault="00D23B91" w:rsidP="00152A63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1</w:t>
            </w:r>
          </w:p>
        </w:tc>
        <w:tc>
          <w:tcPr>
            <w:tcW w:w="172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85F0948" w14:textId="4E82D11D" w:rsidR="00152A63" w:rsidRPr="006E4DEE" w:rsidRDefault="00FE213F" w:rsidP="00152A63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2.4</w:t>
            </w:r>
          </w:p>
        </w:tc>
      </w:tr>
      <w:tr w:rsidR="00152A63" w:rsidRPr="006E4DEE" w14:paraId="516D26DE" w14:textId="77777777" w:rsidTr="00404DC7">
        <w:trPr>
          <w:trHeight w:val="714"/>
          <w:jc w:val="center"/>
        </w:trPr>
        <w:tc>
          <w:tcPr>
            <w:tcW w:w="174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3B912A07" w14:textId="12AC7E4F" w:rsidR="00152A63" w:rsidRPr="006E4DEE" w:rsidRDefault="00152A63" w:rsidP="00152A63">
            <w:pPr>
              <w:jc w:val="center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>H</w:t>
            </w:r>
            <w:r>
              <w:rPr>
                <w:rFonts w:ascii="Times New Roman" w:eastAsia="游明朝" w:hAnsi="Times New Roman" w:cs="Times New Roman"/>
                <w:i/>
                <w:iCs/>
                <w:sz w:val="22"/>
              </w:rPr>
              <w:t>IR1</w:t>
            </w:r>
          </w:p>
        </w:tc>
        <w:tc>
          <w:tcPr>
            <w:tcW w:w="172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761BC99" w14:textId="6D56D8DD" w:rsidR="00152A63" w:rsidRPr="006E4DEE" w:rsidRDefault="00D23B91" w:rsidP="00152A63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1</w:t>
            </w:r>
          </w:p>
        </w:tc>
        <w:tc>
          <w:tcPr>
            <w:tcW w:w="172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40D54963" w14:textId="29FECBC4" w:rsidR="00152A63" w:rsidRPr="006E4DEE" w:rsidRDefault="00FE213F" w:rsidP="00152A63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1.8</w:t>
            </w:r>
          </w:p>
        </w:tc>
      </w:tr>
      <w:tr w:rsidR="00152A63" w:rsidRPr="006E4DEE" w14:paraId="0456F3A3" w14:textId="77777777" w:rsidTr="00404DC7">
        <w:trPr>
          <w:trHeight w:val="714"/>
          <w:jc w:val="center"/>
        </w:trPr>
        <w:tc>
          <w:tcPr>
            <w:tcW w:w="174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378EC90" w14:textId="1AC68D58" w:rsidR="00152A63" w:rsidRPr="006E4DEE" w:rsidRDefault="00152A63" w:rsidP="00152A63">
            <w:pPr>
              <w:jc w:val="center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>H</w:t>
            </w:r>
            <w:r>
              <w:rPr>
                <w:rFonts w:ascii="Times New Roman" w:eastAsia="游明朝" w:hAnsi="Times New Roman" w:cs="Times New Roman"/>
                <w:i/>
                <w:iCs/>
                <w:sz w:val="22"/>
              </w:rPr>
              <w:t>IR3</w:t>
            </w:r>
          </w:p>
        </w:tc>
        <w:tc>
          <w:tcPr>
            <w:tcW w:w="172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6E7EDEA" w14:textId="2063BFB5" w:rsidR="00152A63" w:rsidRPr="006E4DEE" w:rsidRDefault="00D23B91" w:rsidP="00152A63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1</w:t>
            </w:r>
          </w:p>
        </w:tc>
        <w:tc>
          <w:tcPr>
            <w:tcW w:w="172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9F4831F" w14:textId="1FC28EB6" w:rsidR="00152A63" w:rsidRPr="006E4DEE" w:rsidRDefault="00FE213F" w:rsidP="00152A63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1.3</w:t>
            </w:r>
          </w:p>
        </w:tc>
      </w:tr>
      <w:tr w:rsidR="006E4DEE" w:rsidRPr="006E4DEE" w14:paraId="6484E99A" w14:textId="77777777" w:rsidTr="00404DC7">
        <w:trPr>
          <w:trHeight w:val="714"/>
          <w:jc w:val="center"/>
        </w:trPr>
        <w:tc>
          <w:tcPr>
            <w:tcW w:w="174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16CD709C" w14:textId="5463D313" w:rsidR="006E4DEE" w:rsidRPr="00B10699" w:rsidRDefault="00152A63" w:rsidP="006E4DEE">
            <w:pPr>
              <w:jc w:val="center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 w:rsidRPr="00B10699"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>I</w:t>
            </w:r>
            <w:r w:rsidRPr="00B10699">
              <w:rPr>
                <w:rFonts w:ascii="Times New Roman" w:eastAsia="游明朝" w:hAnsi="Times New Roman" w:cs="Times New Roman"/>
                <w:i/>
                <w:iCs/>
                <w:sz w:val="22"/>
              </w:rPr>
              <w:t>XR1</w:t>
            </w:r>
          </w:p>
        </w:tc>
        <w:tc>
          <w:tcPr>
            <w:tcW w:w="172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772DCD5" w14:textId="1652EEF1" w:rsidR="006E4DEE" w:rsidRPr="006E4DEE" w:rsidRDefault="00D23B91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1</w:t>
            </w:r>
          </w:p>
        </w:tc>
        <w:tc>
          <w:tcPr>
            <w:tcW w:w="1724" w:type="dxa"/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E224A30" w14:textId="3209A8DC" w:rsidR="006E4DEE" w:rsidRPr="006E4DEE" w:rsidRDefault="00FE213F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2.0</w:t>
            </w:r>
          </w:p>
        </w:tc>
      </w:tr>
      <w:tr w:rsidR="006E4DEE" w:rsidRPr="006E4DEE" w14:paraId="48821C9C" w14:textId="77777777" w:rsidTr="00404DC7">
        <w:trPr>
          <w:trHeight w:val="714"/>
          <w:jc w:val="center"/>
        </w:trPr>
        <w:tc>
          <w:tcPr>
            <w:tcW w:w="174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5A02B4CD" w14:textId="1CA21C3A" w:rsidR="006E4DEE" w:rsidRPr="006E4DEE" w:rsidRDefault="00C20D3F" w:rsidP="006E4DEE">
            <w:pPr>
              <w:jc w:val="center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>N</w:t>
            </w:r>
            <w:r>
              <w:rPr>
                <w:rFonts w:ascii="Times New Roman" w:eastAsia="游明朝" w:hAnsi="Times New Roman" w:cs="Times New Roman"/>
                <w:i/>
                <w:iCs/>
                <w:sz w:val="22"/>
              </w:rPr>
              <w:t>DT80</w:t>
            </w:r>
          </w:p>
        </w:tc>
        <w:tc>
          <w:tcPr>
            <w:tcW w:w="172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6A0EFC0D" w14:textId="3F48773E" w:rsidR="006E4DEE" w:rsidRPr="006E4DEE" w:rsidRDefault="00D23B91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1</w:t>
            </w:r>
          </w:p>
        </w:tc>
        <w:tc>
          <w:tcPr>
            <w:tcW w:w="172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  <w:hideMark/>
          </w:tcPr>
          <w:p w14:paraId="7C5AF551" w14:textId="6232A280" w:rsidR="006E4DEE" w:rsidRPr="006E4DEE" w:rsidRDefault="00FE213F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1.5</w:t>
            </w:r>
          </w:p>
        </w:tc>
      </w:tr>
      <w:tr w:rsidR="00C20D3F" w:rsidRPr="006E4DEE" w14:paraId="4C7706A9" w14:textId="77777777" w:rsidTr="00404DC7">
        <w:trPr>
          <w:trHeight w:val="714"/>
          <w:jc w:val="center"/>
        </w:trPr>
        <w:tc>
          <w:tcPr>
            <w:tcW w:w="174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858D952" w14:textId="4D4CBE54" w:rsidR="00C20D3F" w:rsidRDefault="00C20D3F" w:rsidP="006E4DEE">
            <w:pPr>
              <w:jc w:val="center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>S</w:t>
            </w:r>
            <w:r>
              <w:rPr>
                <w:rFonts w:ascii="Times New Roman" w:eastAsia="游明朝" w:hAnsi="Times New Roman" w:cs="Times New Roman"/>
                <w:i/>
                <w:iCs/>
                <w:sz w:val="22"/>
              </w:rPr>
              <w:t>FP1</w:t>
            </w:r>
          </w:p>
        </w:tc>
        <w:tc>
          <w:tcPr>
            <w:tcW w:w="172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395FF38" w14:textId="5A135CD0" w:rsidR="00C20D3F" w:rsidRPr="006E4DEE" w:rsidRDefault="00D23B91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1</w:t>
            </w:r>
          </w:p>
        </w:tc>
        <w:tc>
          <w:tcPr>
            <w:tcW w:w="172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C6CFEC8" w14:textId="2E93762B" w:rsidR="00C20D3F" w:rsidRPr="006E4DEE" w:rsidRDefault="008439C7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1</w:t>
            </w:r>
            <w:r>
              <w:rPr>
                <w:rFonts w:ascii="Times New Roman" w:eastAsia="游明朝" w:hAnsi="Times New Roman" w:cs="Times New Roman"/>
                <w:sz w:val="22"/>
              </w:rPr>
              <w:t>.2</w:t>
            </w:r>
          </w:p>
        </w:tc>
      </w:tr>
      <w:tr w:rsidR="00C20D3F" w:rsidRPr="006E4DEE" w14:paraId="1C780705" w14:textId="77777777" w:rsidTr="00404DC7">
        <w:trPr>
          <w:trHeight w:val="714"/>
          <w:jc w:val="center"/>
        </w:trPr>
        <w:tc>
          <w:tcPr>
            <w:tcW w:w="174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6422D90" w14:textId="12B93243" w:rsidR="00C20D3F" w:rsidRDefault="00C20D3F" w:rsidP="006E4DEE">
            <w:pPr>
              <w:jc w:val="center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>S</w:t>
            </w:r>
            <w:r>
              <w:rPr>
                <w:rFonts w:ascii="Times New Roman" w:eastAsia="游明朝" w:hAnsi="Times New Roman" w:cs="Times New Roman"/>
                <w:i/>
                <w:iCs/>
                <w:sz w:val="22"/>
              </w:rPr>
              <w:t>PT10</w:t>
            </w:r>
          </w:p>
        </w:tc>
        <w:tc>
          <w:tcPr>
            <w:tcW w:w="172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33DAB2EC" w14:textId="33DC88DB" w:rsidR="00C20D3F" w:rsidRPr="006E4DEE" w:rsidRDefault="00D23B91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1</w:t>
            </w:r>
          </w:p>
        </w:tc>
        <w:tc>
          <w:tcPr>
            <w:tcW w:w="172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80ED7C1" w14:textId="70EE110A" w:rsidR="00C20D3F" w:rsidRPr="006E4DEE" w:rsidRDefault="008439C7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1</w:t>
            </w:r>
            <w:r>
              <w:rPr>
                <w:rFonts w:ascii="Times New Roman" w:eastAsia="游明朝" w:hAnsi="Times New Roman" w:cs="Times New Roman"/>
                <w:sz w:val="22"/>
              </w:rPr>
              <w:t>.4</w:t>
            </w:r>
          </w:p>
        </w:tc>
      </w:tr>
      <w:tr w:rsidR="00C20D3F" w:rsidRPr="006E4DEE" w14:paraId="1D927C40" w14:textId="77777777" w:rsidTr="00404DC7">
        <w:trPr>
          <w:trHeight w:val="714"/>
          <w:jc w:val="center"/>
        </w:trPr>
        <w:tc>
          <w:tcPr>
            <w:tcW w:w="174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3960815A" w14:textId="506C2E38" w:rsidR="00C20D3F" w:rsidRDefault="00C20D3F" w:rsidP="006E4DEE">
            <w:pPr>
              <w:jc w:val="center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>S</w:t>
            </w:r>
            <w:r>
              <w:rPr>
                <w:rFonts w:ascii="Times New Roman" w:eastAsia="游明朝" w:hAnsi="Times New Roman" w:cs="Times New Roman"/>
                <w:i/>
                <w:iCs/>
                <w:sz w:val="22"/>
              </w:rPr>
              <w:t>PT20</w:t>
            </w:r>
          </w:p>
        </w:tc>
        <w:tc>
          <w:tcPr>
            <w:tcW w:w="172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64F2B71" w14:textId="2E7B059D" w:rsidR="00C20D3F" w:rsidRPr="006E4DEE" w:rsidRDefault="00D23B91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1</w:t>
            </w:r>
          </w:p>
        </w:tc>
        <w:tc>
          <w:tcPr>
            <w:tcW w:w="172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6426E68" w14:textId="09BC0275" w:rsidR="00C20D3F" w:rsidRPr="006E4DEE" w:rsidRDefault="00B10699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1</w:t>
            </w:r>
            <w:r>
              <w:rPr>
                <w:rFonts w:ascii="Times New Roman" w:eastAsia="游明朝" w:hAnsi="Times New Roman" w:cs="Times New Roman"/>
                <w:sz w:val="22"/>
              </w:rPr>
              <w:t>.3</w:t>
            </w:r>
          </w:p>
        </w:tc>
      </w:tr>
      <w:tr w:rsidR="00C20D3F" w:rsidRPr="006E4DEE" w14:paraId="1C747304" w14:textId="77777777" w:rsidTr="00404DC7">
        <w:trPr>
          <w:trHeight w:val="714"/>
          <w:jc w:val="center"/>
        </w:trPr>
        <w:tc>
          <w:tcPr>
            <w:tcW w:w="174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CEB443B" w14:textId="7C238319" w:rsidR="00C20D3F" w:rsidRDefault="00C20D3F" w:rsidP="006E4DEE">
            <w:pPr>
              <w:jc w:val="center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>S</w:t>
            </w:r>
            <w:r>
              <w:rPr>
                <w:rFonts w:ascii="Times New Roman" w:eastAsia="游明朝" w:hAnsi="Times New Roman" w:cs="Times New Roman"/>
                <w:i/>
                <w:iCs/>
                <w:sz w:val="22"/>
              </w:rPr>
              <w:t>PT3</w:t>
            </w:r>
          </w:p>
        </w:tc>
        <w:tc>
          <w:tcPr>
            <w:tcW w:w="172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38A53ACA" w14:textId="40931986" w:rsidR="00C20D3F" w:rsidRPr="006E4DEE" w:rsidRDefault="00D23B91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1</w:t>
            </w:r>
          </w:p>
        </w:tc>
        <w:tc>
          <w:tcPr>
            <w:tcW w:w="172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35CD34EF" w14:textId="0EB87451" w:rsidR="00C20D3F" w:rsidRPr="006E4DEE" w:rsidRDefault="008439C7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1</w:t>
            </w:r>
            <w:r>
              <w:rPr>
                <w:rFonts w:ascii="Times New Roman" w:eastAsia="游明朝" w:hAnsi="Times New Roman" w:cs="Times New Roman"/>
                <w:sz w:val="22"/>
              </w:rPr>
              <w:t>.0</w:t>
            </w:r>
          </w:p>
        </w:tc>
      </w:tr>
      <w:tr w:rsidR="00C20D3F" w:rsidRPr="006E4DEE" w14:paraId="0F7D6C93" w14:textId="77777777" w:rsidTr="00404DC7">
        <w:trPr>
          <w:trHeight w:val="714"/>
          <w:jc w:val="center"/>
        </w:trPr>
        <w:tc>
          <w:tcPr>
            <w:tcW w:w="174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CC3CE26" w14:textId="3490A1AF" w:rsidR="00C20D3F" w:rsidRDefault="005D0D34" w:rsidP="006E4DEE">
            <w:pPr>
              <w:jc w:val="center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>S</w:t>
            </w:r>
            <w:r>
              <w:rPr>
                <w:rFonts w:ascii="Times New Roman" w:eastAsia="游明朝" w:hAnsi="Times New Roman" w:cs="Times New Roman"/>
                <w:i/>
                <w:iCs/>
                <w:sz w:val="22"/>
              </w:rPr>
              <w:t>RB2</w:t>
            </w:r>
          </w:p>
        </w:tc>
        <w:tc>
          <w:tcPr>
            <w:tcW w:w="172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4EC84B9D" w14:textId="6646FA13" w:rsidR="00C20D3F" w:rsidRPr="006E4DEE" w:rsidRDefault="00D23B91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1</w:t>
            </w:r>
          </w:p>
        </w:tc>
        <w:tc>
          <w:tcPr>
            <w:tcW w:w="172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7509AEA2" w14:textId="68499619" w:rsidR="00C20D3F" w:rsidRPr="006E4DEE" w:rsidRDefault="008439C7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1</w:t>
            </w:r>
            <w:r>
              <w:rPr>
                <w:rFonts w:ascii="Times New Roman" w:eastAsia="游明朝" w:hAnsi="Times New Roman" w:cs="Times New Roman"/>
                <w:sz w:val="22"/>
              </w:rPr>
              <w:t>.1</w:t>
            </w:r>
          </w:p>
        </w:tc>
      </w:tr>
      <w:tr w:rsidR="00C20D3F" w:rsidRPr="006E4DEE" w14:paraId="474C933A" w14:textId="77777777" w:rsidTr="00404DC7">
        <w:trPr>
          <w:trHeight w:val="714"/>
          <w:jc w:val="center"/>
        </w:trPr>
        <w:tc>
          <w:tcPr>
            <w:tcW w:w="174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68DA4FF1" w14:textId="0170081C" w:rsidR="00C20D3F" w:rsidRDefault="005D0D34" w:rsidP="006E4DEE">
            <w:pPr>
              <w:jc w:val="center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lastRenderedPageBreak/>
              <w:t>S</w:t>
            </w:r>
            <w:r>
              <w:rPr>
                <w:rFonts w:ascii="Times New Roman" w:eastAsia="游明朝" w:hAnsi="Times New Roman" w:cs="Times New Roman"/>
                <w:i/>
                <w:iCs/>
                <w:sz w:val="22"/>
              </w:rPr>
              <w:t>TE12</w:t>
            </w:r>
          </w:p>
        </w:tc>
        <w:tc>
          <w:tcPr>
            <w:tcW w:w="172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1A39BAF4" w14:textId="4BF4A748" w:rsidR="00C20D3F" w:rsidRPr="006E4DEE" w:rsidRDefault="00D23B91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1</w:t>
            </w:r>
          </w:p>
        </w:tc>
        <w:tc>
          <w:tcPr>
            <w:tcW w:w="172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33C5D36C" w14:textId="1316B571" w:rsidR="00C20D3F" w:rsidRPr="006E4DEE" w:rsidRDefault="008439C7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1</w:t>
            </w:r>
            <w:r>
              <w:rPr>
                <w:rFonts w:ascii="Times New Roman" w:eastAsia="游明朝" w:hAnsi="Times New Roman" w:cs="Times New Roman"/>
                <w:sz w:val="22"/>
              </w:rPr>
              <w:t>.6</w:t>
            </w:r>
          </w:p>
        </w:tc>
      </w:tr>
      <w:tr w:rsidR="005D0D34" w:rsidRPr="006E4DEE" w14:paraId="36667AAA" w14:textId="77777777" w:rsidTr="00404DC7">
        <w:trPr>
          <w:trHeight w:val="714"/>
          <w:jc w:val="center"/>
        </w:trPr>
        <w:tc>
          <w:tcPr>
            <w:tcW w:w="174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5E626C9B" w14:textId="5330D3E3" w:rsidR="005D0D34" w:rsidRDefault="005D0D34" w:rsidP="006E4DEE">
            <w:pPr>
              <w:jc w:val="center"/>
              <w:rPr>
                <w:rFonts w:ascii="Times New Roman" w:eastAsia="游明朝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i/>
                <w:iCs/>
                <w:sz w:val="22"/>
              </w:rPr>
              <w:t>Y</w:t>
            </w:r>
            <w:r>
              <w:rPr>
                <w:rFonts w:ascii="Times New Roman" w:eastAsia="游明朝" w:hAnsi="Times New Roman" w:cs="Times New Roman"/>
                <w:i/>
                <w:iCs/>
                <w:sz w:val="22"/>
              </w:rPr>
              <w:t>AP1</w:t>
            </w:r>
          </w:p>
        </w:tc>
        <w:tc>
          <w:tcPr>
            <w:tcW w:w="172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00ED6A3A" w14:textId="03C26314" w:rsidR="005D0D34" w:rsidRPr="006E4DEE" w:rsidRDefault="00D23B91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/>
                <w:sz w:val="22"/>
              </w:rPr>
              <w:t>1</w:t>
            </w:r>
          </w:p>
        </w:tc>
        <w:tc>
          <w:tcPr>
            <w:tcW w:w="1724" w:type="dxa"/>
            <w:shd w:val="clear" w:color="auto" w:fill="auto"/>
            <w:tcMar>
              <w:top w:w="15" w:type="dxa"/>
              <w:left w:w="106" w:type="dxa"/>
              <w:bottom w:w="0" w:type="dxa"/>
              <w:right w:w="106" w:type="dxa"/>
            </w:tcMar>
            <w:vAlign w:val="center"/>
          </w:tcPr>
          <w:p w14:paraId="2F10E679" w14:textId="18D7C215" w:rsidR="005D0D34" w:rsidRPr="006E4DEE" w:rsidRDefault="008439C7" w:rsidP="006E4DEE">
            <w:pPr>
              <w:jc w:val="center"/>
              <w:rPr>
                <w:rFonts w:ascii="Times New Roman" w:eastAsia="游明朝" w:hAnsi="Times New Roman" w:cs="Times New Roman"/>
                <w:sz w:val="22"/>
              </w:rPr>
            </w:pPr>
            <w:r>
              <w:rPr>
                <w:rFonts w:ascii="Times New Roman" w:eastAsia="游明朝" w:hAnsi="Times New Roman" w:cs="Times New Roman" w:hint="eastAsia"/>
                <w:sz w:val="22"/>
              </w:rPr>
              <w:t>1</w:t>
            </w:r>
            <w:r>
              <w:rPr>
                <w:rFonts w:ascii="Times New Roman" w:eastAsia="游明朝" w:hAnsi="Times New Roman" w:cs="Times New Roman"/>
                <w:sz w:val="22"/>
              </w:rPr>
              <w:t>.2</w:t>
            </w:r>
          </w:p>
        </w:tc>
      </w:tr>
    </w:tbl>
    <w:p w14:paraId="1250695F" w14:textId="77777777" w:rsidR="005E1012" w:rsidRPr="007D297B" w:rsidRDefault="005E1012">
      <w:pPr>
        <w:rPr>
          <w:rFonts w:ascii="Times New Roman" w:hAnsi="Times New Roman" w:cs="Times New Roman"/>
        </w:rPr>
      </w:pPr>
    </w:p>
    <w:sectPr w:rsidR="005E1012" w:rsidRPr="007D297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C6289" w14:textId="77777777" w:rsidR="00F32F91" w:rsidRDefault="00F32F91" w:rsidP="005334C2">
      <w:r>
        <w:separator/>
      </w:r>
    </w:p>
  </w:endnote>
  <w:endnote w:type="continuationSeparator" w:id="0">
    <w:p w14:paraId="1C6C985A" w14:textId="77777777" w:rsidR="00F32F91" w:rsidRDefault="00F32F91" w:rsidP="00533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8D1A1" w14:textId="77777777" w:rsidR="00F32F91" w:rsidRDefault="00F32F91" w:rsidP="005334C2">
      <w:r>
        <w:separator/>
      </w:r>
    </w:p>
  </w:footnote>
  <w:footnote w:type="continuationSeparator" w:id="0">
    <w:p w14:paraId="5F329AE0" w14:textId="77777777" w:rsidR="00F32F91" w:rsidRDefault="00F32F91" w:rsidP="005334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BB7642"/>
    <w:multiLevelType w:val="hybridMultilevel"/>
    <w:tmpl w:val="46EC2C4A"/>
    <w:lvl w:ilvl="0" w:tplc="F87AFF4E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3EC"/>
    <w:rsid w:val="0001625C"/>
    <w:rsid w:val="00026B4E"/>
    <w:rsid w:val="000633B3"/>
    <w:rsid w:val="000656BF"/>
    <w:rsid w:val="000A6DB5"/>
    <w:rsid w:val="000C387D"/>
    <w:rsid w:val="000D49AC"/>
    <w:rsid w:val="000E1341"/>
    <w:rsid w:val="000E3613"/>
    <w:rsid w:val="000E47CD"/>
    <w:rsid w:val="000E72AA"/>
    <w:rsid w:val="000F6B37"/>
    <w:rsid w:val="00112581"/>
    <w:rsid w:val="00151F19"/>
    <w:rsid w:val="00152A63"/>
    <w:rsid w:val="001633EC"/>
    <w:rsid w:val="00166500"/>
    <w:rsid w:val="00192629"/>
    <w:rsid w:val="0019264F"/>
    <w:rsid w:val="001B41A8"/>
    <w:rsid w:val="001B7E08"/>
    <w:rsid w:val="001C4B37"/>
    <w:rsid w:val="001C7E58"/>
    <w:rsid w:val="001D3024"/>
    <w:rsid w:val="001F24E6"/>
    <w:rsid w:val="001F3557"/>
    <w:rsid w:val="001F3B64"/>
    <w:rsid w:val="00216B1B"/>
    <w:rsid w:val="00222456"/>
    <w:rsid w:val="00222DBA"/>
    <w:rsid w:val="0022793D"/>
    <w:rsid w:val="002322EF"/>
    <w:rsid w:val="00232A7A"/>
    <w:rsid w:val="00243C98"/>
    <w:rsid w:val="0025173C"/>
    <w:rsid w:val="00271AA8"/>
    <w:rsid w:val="0027233D"/>
    <w:rsid w:val="0027340F"/>
    <w:rsid w:val="00292BBC"/>
    <w:rsid w:val="002A2B9B"/>
    <w:rsid w:val="002C3566"/>
    <w:rsid w:val="002C6E2E"/>
    <w:rsid w:val="002D2275"/>
    <w:rsid w:val="00306143"/>
    <w:rsid w:val="003263DD"/>
    <w:rsid w:val="00327761"/>
    <w:rsid w:val="00343E1F"/>
    <w:rsid w:val="003663F8"/>
    <w:rsid w:val="003764A7"/>
    <w:rsid w:val="003974F4"/>
    <w:rsid w:val="003A697D"/>
    <w:rsid w:val="003C3BA9"/>
    <w:rsid w:val="003D0743"/>
    <w:rsid w:val="003D5AF5"/>
    <w:rsid w:val="003E5DE5"/>
    <w:rsid w:val="003E5E78"/>
    <w:rsid w:val="003F27A0"/>
    <w:rsid w:val="004009B6"/>
    <w:rsid w:val="00400DD3"/>
    <w:rsid w:val="004056AA"/>
    <w:rsid w:val="00406C80"/>
    <w:rsid w:val="00411499"/>
    <w:rsid w:val="004157A2"/>
    <w:rsid w:val="004318E7"/>
    <w:rsid w:val="00434BE6"/>
    <w:rsid w:val="00435DBD"/>
    <w:rsid w:val="0045242F"/>
    <w:rsid w:val="0045471E"/>
    <w:rsid w:val="004548FF"/>
    <w:rsid w:val="004561BC"/>
    <w:rsid w:val="00482483"/>
    <w:rsid w:val="00487878"/>
    <w:rsid w:val="004B0CF7"/>
    <w:rsid w:val="004B7F79"/>
    <w:rsid w:val="004C27DF"/>
    <w:rsid w:val="004C2A90"/>
    <w:rsid w:val="004D6019"/>
    <w:rsid w:val="004D62C1"/>
    <w:rsid w:val="004F09E7"/>
    <w:rsid w:val="004F4344"/>
    <w:rsid w:val="00517896"/>
    <w:rsid w:val="005241CD"/>
    <w:rsid w:val="00530521"/>
    <w:rsid w:val="005334C2"/>
    <w:rsid w:val="005343D4"/>
    <w:rsid w:val="0056414F"/>
    <w:rsid w:val="00573D45"/>
    <w:rsid w:val="00592E85"/>
    <w:rsid w:val="005C00DE"/>
    <w:rsid w:val="005C0AB2"/>
    <w:rsid w:val="005D0D34"/>
    <w:rsid w:val="005D5B4E"/>
    <w:rsid w:val="005E1012"/>
    <w:rsid w:val="005E1235"/>
    <w:rsid w:val="005E2AD6"/>
    <w:rsid w:val="005F0154"/>
    <w:rsid w:val="005F5990"/>
    <w:rsid w:val="00600292"/>
    <w:rsid w:val="006106A7"/>
    <w:rsid w:val="00614A45"/>
    <w:rsid w:val="00624ED9"/>
    <w:rsid w:val="00625808"/>
    <w:rsid w:val="00626534"/>
    <w:rsid w:val="006363BF"/>
    <w:rsid w:val="00650E4B"/>
    <w:rsid w:val="00652A84"/>
    <w:rsid w:val="00667D50"/>
    <w:rsid w:val="00670DC8"/>
    <w:rsid w:val="00675FCD"/>
    <w:rsid w:val="00681377"/>
    <w:rsid w:val="00681EF5"/>
    <w:rsid w:val="006971F1"/>
    <w:rsid w:val="006A3570"/>
    <w:rsid w:val="006A6B41"/>
    <w:rsid w:val="006E2F17"/>
    <w:rsid w:val="006E4DEE"/>
    <w:rsid w:val="006F7388"/>
    <w:rsid w:val="007021D2"/>
    <w:rsid w:val="00713CAA"/>
    <w:rsid w:val="00725C45"/>
    <w:rsid w:val="00740465"/>
    <w:rsid w:val="00742867"/>
    <w:rsid w:val="00754DBA"/>
    <w:rsid w:val="007564BA"/>
    <w:rsid w:val="00762C7E"/>
    <w:rsid w:val="00764EC6"/>
    <w:rsid w:val="00770440"/>
    <w:rsid w:val="00773546"/>
    <w:rsid w:val="00785B99"/>
    <w:rsid w:val="00786D35"/>
    <w:rsid w:val="00791BFB"/>
    <w:rsid w:val="0079640B"/>
    <w:rsid w:val="00796560"/>
    <w:rsid w:val="007A72E1"/>
    <w:rsid w:val="007C12EF"/>
    <w:rsid w:val="007C3342"/>
    <w:rsid w:val="007C49E2"/>
    <w:rsid w:val="007D297B"/>
    <w:rsid w:val="007D64B0"/>
    <w:rsid w:val="007E0D71"/>
    <w:rsid w:val="007E5ABB"/>
    <w:rsid w:val="007E5D27"/>
    <w:rsid w:val="007E77CB"/>
    <w:rsid w:val="0080113D"/>
    <w:rsid w:val="00801A0C"/>
    <w:rsid w:val="008149BB"/>
    <w:rsid w:val="00815E0A"/>
    <w:rsid w:val="00820CC3"/>
    <w:rsid w:val="00823014"/>
    <w:rsid w:val="00843558"/>
    <w:rsid w:val="008439C7"/>
    <w:rsid w:val="00846E6E"/>
    <w:rsid w:val="008525E5"/>
    <w:rsid w:val="00865211"/>
    <w:rsid w:val="00867EDF"/>
    <w:rsid w:val="008824FB"/>
    <w:rsid w:val="00892CEC"/>
    <w:rsid w:val="008A3547"/>
    <w:rsid w:val="008A4934"/>
    <w:rsid w:val="008A4BE5"/>
    <w:rsid w:val="008A7226"/>
    <w:rsid w:val="008B190F"/>
    <w:rsid w:val="008C6B93"/>
    <w:rsid w:val="008D2534"/>
    <w:rsid w:val="009048AC"/>
    <w:rsid w:val="00906145"/>
    <w:rsid w:val="009171EB"/>
    <w:rsid w:val="00922EED"/>
    <w:rsid w:val="00942161"/>
    <w:rsid w:val="009461BC"/>
    <w:rsid w:val="00952C62"/>
    <w:rsid w:val="00960257"/>
    <w:rsid w:val="00996A72"/>
    <w:rsid w:val="009A09D8"/>
    <w:rsid w:val="009A634D"/>
    <w:rsid w:val="009B20E9"/>
    <w:rsid w:val="009C26E2"/>
    <w:rsid w:val="009C5483"/>
    <w:rsid w:val="009D2287"/>
    <w:rsid w:val="009D3056"/>
    <w:rsid w:val="009F15B4"/>
    <w:rsid w:val="00A00D54"/>
    <w:rsid w:val="00A10230"/>
    <w:rsid w:val="00A113A6"/>
    <w:rsid w:val="00A126B9"/>
    <w:rsid w:val="00A15C2B"/>
    <w:rsid w:val="00A16EC3"/>
    <w:rsid w:val="00A2074B"/>
    <w:rsid w:val="00A72086"/>
    <w:rsid w:val="00A730B1"/>
    <w:rsid w:val="00A817CA"/>
    <w:rsid w:val="00A84C0C"/>
    <w:rsid w:val="00A9035A"/>
    <w:rsid w:val="00AA06F2"/>
    <w:rsid w:val="00AF1B57"/>
    <w:rsid w:val="00AF212C"/>
    <w:rsid w:val="00AF6B94"/>
    <w:rsid w:val="00B02AD8"/>
    <w:rsid w:val="00B069EC"/>
    <w:rsid w:val="00B10699"/>
    <w:rsid w:val="00B34384"/>
    <w:rsid w:val="00B640D0"/>
    <w:rsid w:val="00B67784"/>
    <w:rsid w:val="00B75DDF"/>
    <w:rsid w:val="00BB5A4F"/>
    <w:rsid w:val="00BC4A9A"/>
    <w:rsid w:val="00BD5FA9"/>
    <w:rsid w:val="00BD7044"/>
    <w:rsid w:val="00BE2065"/>
    <w:rsid w:val="00BE5845"/>
    <w:rsid w:val="00BE7757"/>
    <w:rsid w:val="00BF3066"/>
    <w:rsid w:val="00BF4CAF"/>
    <w:rsid w:val="00BF7B3F"/>
    <w:rsid w:val="00C00CBC"/>
    <w:rsid w:val="00C0628E"/>
    <w:rsid w:val="00C144F3"/>
    <w:rsid w:val="00C170E4"/>
    <w:rsid w:val="00C20D3F"/>
    <w:rsid w:val="00C369B2"/>
    <w:rsid w:val="00C51ECD"/>
    <w:rsid w:val="00C532A3"/>
    <w:rsid w:val="00C54ED9"/>
    <w:rsid w:val="00C60372"/>
    <w:rsid w:val="00C60ADF"/>
    <w:rsid w:val="00C6365F"/>
    <w:rsid w:val="00C65442"/>
    <w:rsid w:val="00C663B7"/>
    <w:rsid w:val="00C75F9A"/>
    <w:rsid w:val="00C85F73"/>
    <w:rsid w:val="00CB0332"/>
    <w:rsid w:val="00CD06A3"/>
    <w:rsid w:val="00CD5EEE"/>
    <w:rsid w:val="00CD6DFC"/>
    <w:rsid w:val="00D047C1"/>
    <w:rsid w:val="00D134A6"/>
    <w:rsid w:val="00D172CE"/>
    <w:rsid w:val="00D17630"/>
    <w:rsid w:val="00D17CF5"/>
    <w:rsid w:val="00D22592"/>
    <w:rsid w:val="00D23B91"/>
    <w:rsid w:val="00D2575E"/>
    <w:rsid w:val="00D31AD5"/>
    <w:rsid w:val="00D5047E"/>
    <w:rsid w:val="00D519E6"/>
    <w:rsid w:val="00D60BF7"/>
    <w:rsid w:val="00D6389A"/>
    <w:rsid w:val="00D72F1B"/>
    <w:rsid w:val="00D73BD4"/>
    <w:rsid w:val="00D7462E"/>
    <w:rsid w:val="00D82AFB"/>
    <w:rsid w:val="00DA0B34"/>
    <w:rsid w:val="00DA0BF8"/>
    <w:rsid w:val="00DA5C0D"/>
    <w:rsid w:val="00DB6950"/>
    <w:rsid w:val="00DB75E1"/>
    <w:rsid w:val="00DC17E5"/>
    <w:rsid w:val="00DC6EF3"/>
    <w:rsid w:val="00DD10B9"/>
    <w:rsid w:val="00DD7DAA"/>
    <w:rsid w:val="00DE1B1F"/>
    <w:rsid w:val="00DE559A"/>
    <w:rsid w:val="00E30250"/>
    <w:rsid w:val="00E32AF9"/>
    <w:rsid w:val="00E406D1"/>
    <w:rsid w:val="00E51673"/>
    <w:rsid w:val="00E52997"/>
    <w:rsid w:val="00E65C00"/>
    <w:rsid w:val="00E70CEA"/>
    <w:rsid w:val="00E77AC9"/>
    <w:rsid w:val="00E8070C"/>
    <w:rsid w:val="00E9123C"/>
    <w:rsid w:val="00E93F65"/>
    <w:rsid w:val="00EA4B87"/>
    <w:rsid w:val="00EA6C95"/>
    <w:rsid w:val="00EB1EFC"/>
    <w:rsid w:val="00EB2DBC"/>
    <w:rsid w:val="00EC25AA"/>
    <w:rsid w:val="00EC643E"/>
    <w:rsid w:val="00ED59CF"/>
    <w:rsid w:val="00EE1105"/>
    <w:rsid w:val="00EE2937"/>
    <w:rsid w:val="00EE5A7E"/>
    <w:rsid w:val="00F06357"/>
    <w:rsid w:val="00F1132C"/>
    <w:rsid w:val="00F12010"/>
    <w:rsid w:val="00F15808"/>
    <w:rsid w:val="00F25128"/>
    <w:rsid w:val="00F32F91"/>
    <w:rsid w:val="00F45B87"/>
    <w:rsid w:val="00F51966"/>
    <w:rsid w:val="00F54664"/>
    <w:rsid w:val="00F60BBB"/>
    <w:rsid w:val="00F66DE9"/>
    <w:rsid w:val="00F72D3D"/>
    <w:rsid w:val="00F81461"/>
    <w:rsid w:val="00F81694"/>
    <w:rsid w:val="00F830DF"/>
    <w:rsid w:val="00F9789A"/>
    <w:rsid w:val="00FB47E9"/>
    <w:rsid w:val="00FD10C8"/>
    <w:rsid w:val="00FD6BE7"/>
    <w:rsid w:val="00FE213F"/>
    <w:rsid w:val="00FF6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C93E0B"/>
  <w15:chartTrackingRefBased/>
  <w15:docId w15:val="{F8D852C0-B974-47E7-B31C-FF1341D3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173C"/>
    <w:rPr>
      <w:kern w:val="0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34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334C2"/>
  </w:style>
  <w:style w:type="paragraph" w:styleId="a6">
    <w:name w:val="footer"/>
    <w:basedOn w:val="a"/>
    <w:link w:val="a7"/>
    <w:uiPriority w:val="99"/>
    <w:unhideWhenUsed/>
    <w:rsid w:val="005334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334C2"/>
  </w:style>
  <w:style w:type="paragraph" w:styleId="a8">
    <w:name w:val="List Paragraph"/>
    <w:basedOn w:val="a"/>
    <w:uiPriority w:val="34"/>
    <w:qFormat/>
    <w:rsid w:val="00DD10B9"/>
    <w:pPr>
      <w:widowControl/>
      <w:spacing w:before="120" w:after="120" w:line="480" w:lineRule="auto"/>
      <w:ind w:left="720"/>
      <w:contextualSpacing/>
    </w:pPr>
    <w:rPr>
      <w:rFonts w:eastAsia="ＭＳ 明朝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恵</dc:creator>
  <cp:keywords/>
  <dc:description/>
  <cp:lastModifiedBy>分子細胞生物 入江研</cp:lastModifiedBy>
  <cp:revision>2</cp:revision>
  <dcterms:created xsi:type="dcterms:W3CDTF">2022-07-18T12:31:00Z</dcterms:created>
  <dcterms:modified xsi:type="dcterms:W3CDTF">2022-07-18T12:31:00Z</dcterms:modified>
</cp:coreProperties>
</file>